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BD3" w:rsidRPr="00557FD9" w:rsidRDefault="00756825" w:rsidP="00756825">
      <w:pPr>
        <w:spacing w:afterLines="50" w:after="180" w:line="360" w:lineRule="auto"/>
        <w:ind w:left="640" w:hangingChars="177" w:hanging="640"/>
        <w:rPr>
          <w:b/>
          <w:color w:val="000000" w:themeColor="text1"/>
          <w:sz w:val="36"/>
          <w:szCs w:val="36"/>
        </w:rPr>
      </w:pPr>
      <w:r w:rsidRPr="00557FD9">
        <w:rPr>
          <w:rFonts w:hint="eastAsia"/>
          <w:b/>
          <w:color w:val="000000" w:themeColor="text1"/>
          <w:sz w:val="36"/>
          <w:szCs w:val="36"/>
        </w:rPr>
        <w:t>Supporting Information</w:t>
      </w:r>
    </w:p>
    <w:p w:rsidR="00941298" w:rsidRPr="00557FD9" w:rsidRDefault="00756825" w:rsidP="00B11BD3">
      <w:pPr>
        <w:spacing w:afterLines="50" w:after="180" w:line="360" w:lineRule="auto"/>
        <w:ind w:left="425" w:hangingChars="177" w:hanging="425"/>
        <w:rPr>
          <w:color w:val="000000" w:themeColor="text1"/>
          <w:sz w:val="24"/>
          <w:szCs w:val="24"/>
        </w:rPr>
      </w:pPr>
      <w:proofErr w:type="gramStart"/>
      <w:r w:rsidRPr="00557FD9">
        <w:rPr>
          <w:rFonts w:hint="eastAsia"/>
          <w:color w:val="000000" w:themeColor="text1"/>
          <w:sz w:val="24"/>
          <w:szCs w:val="24"/>
        </w:rPr>
        <w:t>S</w:t>
      </w:r>
      <w:r w:rsidR="00FB2CDE">
        <w:rPr>
          <w:rFonts w:hint="eastAsia"/>
          <w:color w:val="000000" w:themeColor="text1"/>
          <w:sz w:val="24"/>
          <w:szCs w:val="24"/>
        </w:rPr>
        <w:t>1</w:t>
      </w:r>
      <w:r w:rsidR="00813B97" w:rsidRPr="00557FD9">
        <w:rPr>
          <w:rFonts w:hint="eastAsia"/>
          <w:color w:val="000000" w:themeColor="text1"/>
          <w:sz w:val="24"/>
          <w:szCs w:val="24"/>
        </w:rPr>
        <w:t xml:space="preserve"> </w:t>
      </w:r>
      <w:r w:rsidRPr="00557FD9">
        <w:rPr>
          <w:rFonts w:hint="eastAsia"/>
          <w:color w:val="000000" w:themeColor="text1"/>
          <w:sz w:val="24"/>
          <w:szCs w:val="24"/>
        </w:rPr>
        <w:t>Table.</w:t>
      </w:r>
      <w:proofErr w:type="gramEnd"/>
      <w:r w:rsidRPr="00557FD9">
        <w:rPr>
          <w:rFonts w:hint="eastAsia"/>
          <w:color w:val="000000" w:themeColor="text1"/>
          <w:sz w:val="24"/>
          <w:szCs w:val="24"/>
        </w:rPr>
        <w:t xml:space="preserve"> </w:t>
      </w:r>
      <w:r w:rsidR="00AC3419" w:rsidRPr="00557FD9">
        <w:rPr>
          <w:rFonts w:hint="eastAsia"/>
          <w:color w:val="000000" w:themeColor="text1"/>
          <w:sz w:val="24"/>
          <w:szCs w:val="24"/>
        </w:rPr>
        <w:t>Information of all participants.</w:t>
      </w:r>
    </w:p>
    <w:tbl>
      <w:tblPr>
        <w:tblW w:w="8618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975"/>
        <w:gridCol w:w="975"/>
        <w:gridCol w:w="975"/>
        <w:gridCol w:w="975"/>
        <w:gridCol w:w="689"/>
        <w:gridCol w:w="709"/>
        <w:gridCol w:w="826"/>
        <w:gridCol w:w="1114"/>
      </w:tblGrid>
      <w:tr w:rsidR="00557FD9" w:rsidRPr="00557FD9" w:rsidTr="000F665B">
        <w:trPr>
          <w:trHeight w:val="270"/>
        </w:trPr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rticipant No.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MSE</w:t>
            </w:r>
          </w:p>
        </w:tc>
        <w:tc>
          <w:tcPr>
            <w:tcW w:w="1398" w:type="dxa"/>
            <w:gridSpan w:val="2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Alpha peak frequency</w:t>
            </w:r>
          </w:p>
        </w:tc>
        <w:tc>
          <w:tcPr>
            <w:tcW w:w="826" w:type="dxa"/>
            <w:vMerge w:val="restart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1114" w:type="dxa"/>
            <w:vMerge w:val="restart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End</w:t>
            </w:r>
          </w:p>
        </w:tc>
        <w:bookmarkStart w:id="0" w:name="_GoBack"/>
        <w:bookmarkEnd w:id="0"/>
      </w:tr>
      <w:tr w:rsidR="00557FD9" w:rsidRPr="00557FD9" w:rsidTr="000F665B">
        <w:trPr>
          <w:trHeight w:val="270"/>
        </w:trPr>
        <w:tc>
          <w:tcPr>
            <w:tcW w:w="1380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9" w:type="dxa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O1</w:t>
            </w:r>
          </w:p>
        </w:tc>
        <w:tc>
          <w:tcPr>
            <w:tcW w:w="709" w:type="dxa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O2</w:t>
            </w:r>
          </w:p>
        </w:tc>
        <w:tc>
          <w:tcPr>
            <w:tcW w:w="826" w:type="dxa"/>
            <w:vMerge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4" w:type="dxa"/>
            <w:vMerge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0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1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2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 w:hint="eastAsia"/>
                <w:color w:val="000000" w:themeColor="text1"/>
                <w:kern w:val="0"/>
                <w:sz w:val="18"/>
                <w:szCs w:val="18"/>
              </w:rPr>
              <w:lastRenderedPageBreak/>
              <w:t>P</w:t>
            </w: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rticipant No.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MSE</w:t>
            </w:r>
          </w:p>
        </w:tc>
        <w:tc>
          <w:tcPr>
            <w:tcW w:w="1398" w:type="dxa"/>
            <w:gridSpan w:val="2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Alpha peak frequency</w:t>
            </w:r>
          </w:p>
        </w:tc>
        <w:tc>
          <w:tcPr>
            <w:tcW w:w="826" w:type="dxa"/>
            <w:vMerge w:val="restart"/>
            <w:vAlign w:val="center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1114" w:type="dxa"/>
            <w:vMerge w:val="restart"/>
            <w:vAlign w:val="center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End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9" w:type="dxa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O1</w:t>
            </w:r>
          </w:p>
        </w:tc>
        <w:tc>
          <w:tcPr>
            <w:tcW w:w="709" w:type="dxa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O2</w:t>
            </w:r>
          </w:p>
        </w:tc>
        <w:tc>
          <w:tcPr>
            <w:tcW w:w="826" w:type="dxa"/>
            <w:vMerge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4" w:type="dxa"/>
            <w:vMerge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3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4C1CDB" w:rsidRPr="00557FD9" w:rsidRDefault="004C1CDB" w:rsidP="008A536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4C1CDB" w:rsidRPr="00557FD9" w:rsidRDefault="004C1CDB" w:rsidP="008A536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4C1CDB" w:rsidRPr="00557FD9" w:rsidRDefault="004C1CDB" w:rsidP="008A536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14" w:type="dxa"/>
            <w:vAlign w:val="center"/>
          </w:tcPr>
          <w:p w:rsidR="004C1CDB" w:rsidRPr="00557FD9" w:rsidRDefault="004C1CDB" w:rsidP="008A536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4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5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5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NC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6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7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4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5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20</w:t>
            </w:r>
          </w:p>
        </w:tc>
      </w:tr>
      <w:tr w:rsidR="00557FD9" w:rsidRPr="00557FD9" w:rsidTr="00F54B86">
        <w:trPr>
          <w:trHeight w:val="270"/>
        </w:trPr>
        <w:tc>
          <w:tcPr>
            <w:tcW w:w="1380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 w:hint="eastAsia"/>
                <w:color w:val="000000" w:themeColor="text1"/>
                <w:kern w:val="0"/>
                <w:sz w:val="18"/>
                <w:szCs w:val="18"/>
              </w:rPr>
              <w:lastRenderedPageBreak/>
              <w:t>P</w:t>
            </w: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rticipant No.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</w:tcPr>
          <w:p w:rsidR="000F665B" w:rsidRPr="00557FD9" w:rsidRDefault="000F665B" w:rsidP="00F54B8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MSE</w:t>
            </w:r>
          </w:p>
        </w:tc>
        <w:tc>
          <w:tcPr>
            <w:tcW w:w="1398" w:type="dxa"/>
            <w:gridSpan w:val="2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Alpha peak frequency</w:t>
            </w:r>
          </w:p>
        </w:tc>
        <w:tc>
          <w:tcPr>
            <w:tcW w:w="826" w:type="dxa"/>
            <w:vMerge w:val="restart"/>
            <w:vAlign w:val="center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1114" w:type="dxa"/>
            <w:vMerge w:val="restart"/>
            <w:vAlign w:val="center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End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9" w:type="dxa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O1</w:t>
            </w:r>
          </w:p>
        </w:tc>
        <w:tc>
          <w:tcPr>
            <w:tcW w:w="709" w:type="dxa"/>
          </w:tcPr>
          <w:p w:rsidR="000F665B" w:rsidRPr="00557FD9" w:rsidRDefault="000F665B" w:rsidP="00F54B8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O2</w:t>
            </w:r>
          </w:p>
        </w:tc>
        <w:tc>
          <w:tcPr>
            <w:tcW w:w="826" w:type="dxa"/>
            <w:vMerge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4" w:type="dxa"/>
            <w:vMerge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:rsidR="004C1CDB" w:rsidRPr="00557FD9" w:rsidRDefault="004C1CDB" w:rsidP="008A5366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89" w:type="dxa"/>
          </w:tcPr>
          <w:p w:rsidR="004C1CDB" w:rsidRPr="00557FD9" w:rsidRDefault="004C1CDB" w:rsidP="008A536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4C1CDB" w:rsidRPr="00557FD9" w:rsidRDefault="004C1CDB" w:rsidP="008A5366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4C1CDB" w:rsidRPr="00557FD9" w:rsidRDefault="004C1CDB" w:rsidP="008A536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1114" w:type="dxa"/>
            <w:vAlign w:val="center"/>
          </w:tcPr>
          <w:p w:rsidR="004C1CDB" w:rsidRPr="00557FD9" w:rsidRDefault="004C1CDB" w:rsidP="008A5366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40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3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20</w:t>
            </w:r>
          </w:p>
        </w:tc>
      </w:tr>
      <w:tr w:rsidR="00557FD9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0F665B" w:rsidRPr="00557FD9" w:rsidTr="000F665B">
        <w:trPr>
          <w:trHeight w:val="270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sub-08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FTD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:rsidR="000F665B" w:rsidRPr="00557FD9" w:rsidRDefault="000F665B" w:rsidP="00BA5D35">
            <w:pPr>
              <w:widowControl/>
              <w:spacing w:line="240" w:lineRule="exact"/>
              <w:jc w:val="center"/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57FD9">
              <w:rPr>
                <w:rFonts w:eastAsia="ＭＳ Ｐゴシック" w:cs="ＭＳ Ｐゴシック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68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0F665B" w:rsidRPr="00557FD9" w:rsidRDefault="00F54B86" w:rsidP="00BA5D35">
            <w:pPr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6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114" w:type="dxa"/>
            <w:vAlign w:val="center"/>
          </w:tcPr>
          <w:p w:rsidR="000F665B" w:rsidRPr="00557FD9" w:rsidRDefault="000F665B" w:rsidP="00BA5D35">
            <w:pPr>
              <w:spacing w:line="240" w:lineRule="exact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557FD9">
              <w:rPr>
                <w:rFonts w:hint="eastAsia"/>
                <w:color w:val="000000" w:themeColor="text1"/>
                <w:sz w:val="18"/>
                <w:szCs w:val="18"/>
              </w:rPr>
              <w:t>160</w:t>
            </w:r>
          </w:p>
        </w:tc>
      </w:tr>
    </w:tbl>
    <w:p w:rsidR="00BA5D35" w:rsidRPr="00557FD9" w:rsidRDefault="00BA5D35" w:rsidP="00452075">
      <w:pPr>
        <w:spacing w:afterLines="50" w:after="180" w:line="360" w:lineRule="auto"/>
        <w:ind w:left="389" w:hangingChars="177" w:hanging="389"/>
        <w:rPr>
          <w:color w:val="000000" w:themeColor="text1"/>
          <w:sz w:val="22"/>
          <w:szCs w:val="24"/>
        </w:rPr>
      </w:pPr>
    </w:p>
    <w:p w:rsidR="00391328" w:rsidRPr="00557FD9" w:rsidRDefault="00391328" w:rsidP="00391328">
      <w:pPr>
        <w:widowControl/>
        <w:spacing w:line="480" w:lineRule="auto"/>
        <w:jc w:val="left"/>
        <w:rPr>
          <w:color w:val="000000" w:themeColor="text1"/>
          <w:sz w:val="22"/>
          <w:szCs w:val="24"/>
        </w:rPr>
      </w:pPr>
      <w:r w:rsidRPr="00557FD9">
        <w:rPr>
          <w:color w:val="000000" w:themeColor="text1"/>
          <w:sz w:val="22"/>
          <w:szCs w:val="24"/>
        </w:rPr>
        <w:t>NC: Normal control; AD: Alzheimer's disease; FTD, frontotemporal dementia</w:t>
      </w:r>
    </w:p>
    <w:p w:rsidR="00391328" w:rsidRPr="00557FD9" w:rsidRDefault="00391328" w:rsidP="00391328">
      <w:pPr>
        <w:widowControl/>
        <w:spacing w:line="480" w:lineRule="auto"/>
        <w:jc w:val="left"/>
        <w:rPr>
          <w:color w:val="000000" w:themeColor="text1"/>
          <w:sz w:val="22"/>
          <w:szCs w:val="24"/>
        </w:rPr>
      </w:pPr>
      <w:r w:rsidRPr="00557FD9">
        <w:rPr>
          <w:color w:val="000000" w:themeColor="text1"/>
          <w:sz w:val="22"/>
          <w:szCs w:val="24"/>
        </w:rPr>
        <w:t>MMSE: Mini-Mental State Examination</w:t>
      </w:r>
    </w:p>
    <w:p w:rsidR="005716B1" w:rsidRPr="00557FD9" w:rsidRDefault="00391328" w:rsidP="00391328">
      <w:pPr>
        <w:widowControl/>
        <w:spacing w:line="480" w:lineRule="auto"/>
        <w:jc w:val="left"/>
        <w:rPr>
          <w:color w:val="000000" w:themeColor="text1"/>
          <w:sz w:val="22"/>
          <w:szCs w:val="24"/>
        </w:rPr>
      </w:pPr>
      <w:r w:rsidRPr="00557FD9">
        <w:rPr>
          <w:color w:val="000000" w:themeColor="text1"/>
          <w:sz w:val="22"/>
          <w:szCs w:val="24"/>
        </w:rPr>
        <w:t>Start and End: 60 seconds extracted from original data</w:t>
      </w:r>
    </w:p>
    <w:sectPr w:rsidR="005716B1" w:rsidRPr="00557FD9" w:rsidSect="004C26E7">
      <w:headerReference w:type="default" r:id="rId8"/>
      <w:footerReference w:type="default" r:id="rId9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F47" w:rsidRDefault="00760F47" w:rsidP="00F60046">
      <w:r>
        <w:separator/>
      </w:r>
    </w:p>
  </w:endnote>
  <w:endnote w:type="continuationSeparator" w:id="0">
    <w:p w:rsidR="00760F47" w:rsidRDefault="00760F47" w:rsidP="00F60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1035062"/>
      <w:docPartObj>
        <w:docPartGallery w:val="Page Numbers (Bottom of Page)"/>
        <w:docPartUnique/>
      </w:docPartObj>
    </w:sdtPr>
    <w:sdtEndPr/>
    <w:sdtContent>
      <w:p w:rsidR="00875906" w:rsidRDefault="0087590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2CDE" w:rsidRPr="00FB2CDE">
          <w:rPr>
            <w:noProof/>
            <w:lang w:val="ja-JP"/>
          </w:rPr>
          <w:t>1</w:t>
        </w:r>
        <w:r>
          <w:fldChar w:fldCharType="end"/>
        </w:r>
      </w:p>
    </w:sdtContent>
  </w:sdt>
  <w:p w:rsidR="00875906" w:rsidRDefault="0087590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F47" w:rsidRDefault="00760F47" w:rsidP="00F60046">
      <w:r>
        <w:separator/>
      </w:r>
    </w:p>
  </w:footnote>
  <w:footnote w:type="continuationSeparator" w:id="0">
    <w:p w:rsidR="00760F47" w:rsidRDefault="00760F47" w:rsidP="00F600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5906" w:rsidRDefault="00875906" w:rsidP="007B7B15">
    <w:pPr>
      <w:pStyle w:val="a3"/>
      <w:jc w:val="center"/>
    </w:pPr>
    <w:r w:rsidRPr="0062635F">
      <w:t>Analysis of excitatory</w:t>
    </w:r>
    <w:r>
      <w:t xml:space="preserve"> and inhibitory activity of </w:t>
    </w:r>
    <w:r w:rsidRPr="0062635F">
      <w:t>alpha amplitude envelop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07D"/>
    <w:rsid w:val="0000273F"/>
    <w:rsid w:val="00003630"/>
    <w:rsid w:val="00005376"/>
    <w:rsid w:val="0001154A"/>
    <w:rsid w:val="0001239C"/>
    <w:rsid w:val="000125BE"/>
    <w:rsid w:val="00021D87"/>
    <w:rsid w:val="00024827"/>
    <w:rsid w:val="0002585B"/>
    <w:rsid w:val="00030068"/>
    <w:rsid w:val="000305CE"/>
    <w:rsid w:val="00031408"/>
    <w:rsid w:val="000316C1"/>
    <w:rsid w:val="000326A0"/>
    <w:rsid w:val="00035AB5"/>
    <w:rsid w:val="000379EE"/>
    <w:rsid w:val="000401FC"/>
    <w:rsid w:val="00045946"/>
    <w:rsid w:val="00050B24"/>
    <w:rsid w:val="00053FA7"/>
    <w:rsid w:val="00054320"/>
    <w:rsid w:val="000602F7"/>
    <w:rsid w:val="00064028"/>
    <w:rsid w:val="0006426F"/>
    <w:rsid w:val="000644B6"/>
    <w:rsid w:val="00064533"/>
    <w:rsid w:val="00064C58"/>
    <w:rsid w:val="0006527E"/>
    <w:rsid w:val="0006561A"/>
    <w:rsid w:val="00065973"/>
    <w:rsid w:val="00066E44"/>
    <w:rsid w:val="000717CC"/>
    <w:rsid w:val="00072FA3"/>
    <w:rsid w:val="00074BDF"/>
    <w:rsid w:val="0007503A"/>
    <w:rsid w:val="0008574D"/>
    <w:rsid w:val="000873F7"/>
    <w:rsid w:val="00093650"/>
    <w:rsid w:val="00093CF9"/>
    <w:rsid w:val="000940A9"/>
    <w:rsid w:val="000944A8"/>
    <w:rsid w:val="00096EB7"/>
    <w:rsid w:val="00097676"/>
    <w:rsid w:val="000A4D58"/>
    <w:rsid w:val="000A793B"/>
    <w:rsid w:val="000B1A68"/>
    <w:rsid w:val="000B264D"/>
    <w:rsid w:val="000B605C"/>
    <w:rsid w:val="000B6E6D"/>
    <w:rsid w:val="000B75A3"/>
    <w:rsid w:val="000C0633"/>
    <w:rsid w:val="000C1B30"/>
    <w:rsid w:val="000C23FA"/>
    <w:rsid w:val="000C321B"/>
    <w:rsid w:val="000C4BAB"/>
    <w:rsid w:val="000C5153"/>
    <w:rsid w:val="000C6F2F"/>
    <w:rsid w:val="000C785A"/>
    <w:rsid w:val="000C7B35"/>
    <w:rsid w:val="000D14E5"/>
    <w:rsid w:val="000D159A"/>
    <w:rsid w:val="000D37E9"/>
    <w:rsid w:val="000E7741"/>
    <w:rsid w:val="000F61F6"/>
    <w:rsid w:val="000F665B"/>
    <w:rsid w:val="000F6D55"/>
    <w:rsid w:val="000F79E7"/>
    <w:rsid w:val="000F7C42"/>
    <w:rsid w:val="001012A5"/>
    <w:rsid w:val="001067AE"/>
    <w:rsid w:val="00111548"/>
    <w:rsid w:val="001118DD"/>
    <w:rsid w:val="001130FE"/>
    <w:rsid w:val="0011334F"/>
    <w:rsid w:val="0011414F"/>
    <w:rsid w:val="001176CC"/>
    <w:rsid w:val="00117DF2"/>
    <w:rsid w:val="00122B36"/>
    <w:rsid w:val="00124016"/>
    <w:rsid w:val="00126243"/>
    <w:rsid w:val="001308B6"/>
    <w:rsid w:val="00130FAB"/>
    <w:rsid w:val="00131A49"/>
    <w:rsid w:val="00131E5A"/>
    <w:rsid w:val="001329B3"/>
    <w:rsid w:val="00133B74"/>
    <w:rsid w:val="00134186"/>
    <w:rsid w:val="00136C24"/>
    <w:rsid w:val="001404B6"/>
    <w:rsid w:val="00142730"/>
    <w:rsid w:val="00152780"/>
    <w:rsid w:val="00154667"/>
    <w:rsid w:val="001560B6"/>
    <w:rsid w:val="0016003A"/>
    <w:rsid w:val="0016069F"/>
    <w:rsid w:val="0016237F"/>
    <w:rsid w:val="0016336D"/>
    <w:rsid w:val="00174A48"/>
    <w:rsid w:val="001757C3"/>
    <w:rsid w:val="00177D72"/>
    <w:rsid w:val="00183421"/>
    <w:rsid w:val="00185688"/>
    <w:rsid w:val="00185778"/>
    <w:rsid w:val="001870AD"/>
    <w:rsid w:val="00191952"/>
    <w:rsid w:val="00192A3F"/>
    <w:rsid w:val="00194BE1"/>
    <w:rsid w:val="00195605"/>
    <w:rsid w:val="00195C09"/>
    <w:rsid w:val="001A1066"/>
    <w:rsid w:val="001A3C79"/>
    <w:rsid w:val="001A54EC"/>
    <w:rsid w:val="001A7C84"/>
    <w:rsid w:val="001B2028"/>
    <w:rsid w:val="001B3381"/>
    <w:rsid w:val="001B70FF"/>
    <w:rsid w:val="001C3C30"/>
    <w:rsid w:val="001C5373"/>
    <w:rsid w:val="001C555D"/>
    <w:rsid w:val="001C6A87"/>
    <w:rsid w:val="001D0F80"/>
    <w:rsid w:val="001D392A"/>
    <w:rsid w:val="001D554E"/>
    <w:rsid w:val="001D76CE"/>
    <w:rsid w:val="001E0772"/>
    <w:rsid w:val="001E2BA5"/>
    <w:rsid w:val="001E5BC7"/>
    <w:rsid w:val="001E69FD"/>
    <w:rsid w:val="001E7712"/>
    <w:rsid w:val="001F1768"/>
    <w:rsid w:val="001F434F"/>
    <w:rsid w:val="001F5977"/>
    <w:rsid w:val="001F7C3C"/>
    <w:rsid w:val="002004FF"/>
    <w:rsid w:val="0020052F"/>
    <w:rsid w:val="00202AB6"/>
    <w:rsid w:val="002039A3"/>
    <w:rsid w:val="00205B6B"/>
    <w:rsid w:val="0020674C"/>
    <w:rsid w:val="00211A4C"/>
    <w:rsid w:val="0021464D"/>
    <w:rsid w:val="00216B8C"/>
    <w:rsid w:val="00216DF8"/>
    <w:rsid w:val="002200A2"/>
    <w:rsid w:val="00221E02"/>
    <w:rsid w:val="0022732A"/>
    <w:rsid w:val="00227821"/>
    <w:rsid w:val="00227952"/>
    <w:rsid w:val="002350C8"/>
    <w:rsid w:val="00235812"/>
    <w:rsid w:val="002369C4"/>
    <w:rsid w:val="002369D5"/>
    <w:rsid w:val="00242559"/>
    <w:rsid w:val="00244284"/>
    <w:rsid w:val="002444CC"/>
    <w:rsid w:val="00245291"/>
    <w:rsid w:val="00245EF7"/>
    <w:rsid w:val="00247A52"/>
    <w:rsid w:val="002511D0"/>
    <w:rsid w:val="0025137F"/>
    <w:rsid w:val="0025358A"/>
    <w:rsid w:val="00253E89"/>
    <w:rsid w:val="00253ECC"/>
    <w:rsid w:val="00253F0E"/>
    <w:rsid w:val="00257A4C"/>
    <w:rsid w:val="00261CF8"/>
    <w:rsid w:val="0026557A"/>
    <w:rsid w:val="002705DB"/>
    <w:rsid w:val="002711F5"/>
    <w:rsid w:val="002717AA"/>
    <w:rsid w:val="00271DEF"/>
    <w:rsid w:val="0027532E"/>
    <w:rsid w:val="00275856"/>
    <w:rsid w:val="00275B9A"/>
    <w:rsid w:val="00277542"/>
    <w:rsid w:val="00280808"/>
    <w:rsid w:val="00280A8A"/>
    <w:rsid w:val="00282B03"/>
    <w:rsid w:val="0028446C"/>
    <w:rsid w:val="0028574D"/>
    <w:rsid w:val="00286D07"/>
    <w:rsid w:val="002870C1"/>
    <w:rsid w:val="00290F7E"/>
    <w:rsid w:val="00293CFE"/>
    <w:rsid w:val="002942A9"/>
    <w:rsid w:val="00294DD7"/>
    <w:rsid w:val="002951FB"/>
    <w:rsid w:val="00296BA1"/>
    <w:rsid w:val="002A36A7"/>
    <w:rsid w:val="002A4B70"/>
    <w:rsid w:val="002A6217"/>
    <w:rsid w:val="002B26EC"/>
    <w:rsid w:val="002B4ADF"/>
    <w:rsid w:val="002B6B7B"/>
    <w:rsid w:val="002C0F2E"/>
    <w:rsid w:val="002C1387"/>
    <w:rsid w:val="002C1838"/>
    <w:rsid w:val="002C18D1"/>
    <w:rsid w:val="002C30A0"/>
    <w:rsid w:val="002C4090"/>
    <w:rsid w:val="002C5010"/>
    <w:rsid w:val="002D115D"/>
    <w:rsid w:val="002D1A97"/>
    <w:rsid w:val="002D4F42"/>
    <w:rsid w:val="002E0538"/>
    <w:rsid w:val="002E07D0"/>
    <w:rsid w:val="002E447E"/>
    <w:rsid w:val="002E56E1"/>
    <w:rsid w:val="002E7C14"/>
    <w:rsid w:val="002F1B1E"/>
    <w:rsid w:val="002F370F"/>
    <w:rsid w:val="002F3DEA"/>
    <w:rsid w:val="002F64E6"/>
    <w:rsid w:val="00301E6B"/>
    <w:rsid w:val="00302E05"/>
    <w:rsid w:val="00302F01"/>
    <w:rsid w:val="00305855"/>
    <w:rsid w:val="0030587E"/>
    <w:rsid w:val="00311680"/>
    <w:rsid w:val="0031174C"/>
    <w:rsid w:val="003118DA"/>
    <w:rsid w:val="00311B76"/>
    <w:rsid w:val="0031290D"/>
    <w:rsid w:val="00312D43"/>
    <w:rsid w:val="00313DF1"/>
    <w:rsid w:val="00315784"/>
    <w:rsid w:val="00315EAD"/>
    <w:rsid w:val="00317829"/>
    <w:rsid w:val="00317841"/>
    <w:rsid w:val="00317A6D"/>
    <w:rsid w:val="00321E81"/>
    <w:rsid w:val="003223D1"/>
    <w:rsid w:val="00324210"/>
    <w:rsid w:val="00324A59"/>
    <w:rsid w:val="003268A8"/>
    <w:rsid w:val="003319CC"/>
    <w:rsid w:val="0033412B"/>
    <w:rsid w:val="00334F10"/>
    <w:rsid w:val="00337C06"/>
    <w:rsid w:val="00337C7E"/>
    <w:rsid w:val="00344C7E"/>
    <w:rsid w:val="0034592B"/>
    <w:rsid w:val="00346847"/>
    <w:rsid w:val="003506A8"/>
    <w:rsid w:val="00351924"/>
    <w:rsid w:val="003529A7"/>
    <w:rsid w:val="00353044"/>
    <w:rsid w:val="003530E1"/>
    <w:rsid w:val="003563CD"/>
    <w:rsid w:val="00356E8F"/>
    <w:rsid w:val="00357846"/>
    <w:rsid w:val="00360D7F"/>
    <w:rsid w:val="003616BE"/>
    <w:rsid w:val="00362A40"/>
    <w:rsid w:val="00363016"/>
    <w:rsid w:val="00363743"/>
    <w:rsid w:val="00364D19"/>
    <w:rsid w:val="003715CE"/>
    <w:rsid w:val="0037252F"/>
    <w:rsid w:val="00373302"/>
    <w:rsid w:val="00375016"/>
    <w:rsid w:val="00376C5C"/>
    <w:rsid w:val="00380B92"/>
    <w:rsid w:val="0038374E"/>
    <w:rsid w:val="00383C13"/>
    <w:rsid w:val="003842C0"/>
    <w:rsid w:val="00384939"/>
    <w:rsid w:val="00387773"/>
    <w:rsid w:val="00391328"/>
    <w:rsid w:val="003955E9"/>
    <w:rsid w:val="003971A5"/>
    <w:rsid w:val="00397964"/>
    <w:rsid w:val="003A74BF"/>
    <w:rsid w:val="003A7DCB"/>
    <w:rsid w:val="003A7FA1"/>
    <w:rsid w:val="003B1BE1"/>
    <w:rsid w:val="003B232B"/>
    <w:rsid w:val="003B66AB"/>
    <w:rsid w:val="003C017D"/>
    <w:rsid w:val="003C06C1"/>
    <w:rsid w:val="003C1437"/>
    <w:rsid w:val="003C1C3E"/>
    <w:rsid w:val="003C48D8"/>
    <w:rsid w:val="003C60ED"/>
    <w:rsid w:val="003D2549"/>
    <w:rsid w:val="003D3623"/>
    <w:rsid w:val="003E284B"/>
    <w:rsid w:val="003E49BC"/>
    <w:rsid w:val="003E4C9E"/>
    <w:rsid w:val="003E5D87"/>
    <w:rsid w:val="003E7F00"/>
    <w:rsid w:val="003F0A39"/>
    <w:rsid w:val="003F404B"/>
    <w:rsid w:val="003F7CBA"/>
    <w:rsid w:val="003F7E6A"/>
    <w:rsid w:val="00400F9A"/>
    <w:rsid w:val="0040493B"/>
    <w:rsid w:val="004060A9"/>
    <w:rsid w:val="0041016A"/>
    <w:rsid w:val="00416874"/>
    <w:rsid w:val="0041739D"/>
    <w:rsid w:val="00417A6D"/>
    <w:rsid w:val="00420112"/>
    <w:rsid w:val="00423889"/>
    <w:rsid w:val="0042503D"/>
    <w:rsid w:val="004252B6"/>
    <w:rsid w:val="00425FC8"/>
    <w:rsid w:val="004271DB"/>
    <w:rsid w:val="00430428"/>
    <w:rsid w:val="00431608"/>
    <w:rsid w:val="00435038"/>
    <w:rsid w:val="0043630B"/>
    <w:rsid w:val="0044038B"/>
    <w:rsid w:val="00443AE6"/>
    <w:rsid w:val="004446AD"/>
    <w:rsid w:val="00445221"/>
    <w:rsid w:val="004476CD"/>
    <w:rsid w:val="004510A5"/>
    <w:rsid w:val="00451535"/>
    <w:rsid w:val="00452075"/>
    <w:rsid w:val="0045255C"/>
    <w:rsid w:val="00452F78"/>
    <w:rsid w:val="00453057"/>
    <w:rsid w:val="00454C01"/>
    <w:rsid w:val="0045682B"/>
    <w:rsid w:val="00456D60"/>
    <w:rsid w:val="00457866"/>
    <w:rsid w:val="004608D6"/>
    <w:rsid w:val="0046122B"/>
    <w:rsid w:val="0046167D"/>
    <w:rsid w:val="00463515"/>
    <w:rsid w:val="00464238"/>
    <w:rsid w:val="0046669F"/>
    <w:rsid w:val="00467E9E"/>
    <w:rsid w:val="00476541"/>
    <w:rsid w:val="0047736F"/>
    <w:rsid w:val="004841B4"/>
    <w:rsid w:val="00486796"/>
    <w:rsid w:val="004901FD"/>
    <w:rsid w:val="00490A32"/>
    <w:rsid w:val="004915A7"/>
    <w:rsid w:val="00491FE7"/>
    <w:rsid w:val="00493370"/>
    <w:rsid w:val="00496A81"/>
    <w:rsid w:val="004A0289"/>
    <w:rsid w:val="004A2F88"/>
    <w:rsid w:val="004A5DB3"/>
    <w:rsid w:val="004B26FD"/>
    <w:rsid w:val="004B4409"/>
    <w:rsid w:val="004B4EA9"/>
    <w:rsid w:val="004B7BAF"/>
    <w:rsid w:val="004C1CDB"/>
    <w:rsid w:val="004C26E7"/>
    <w:rsid w:val="004C31CB"/>
    <w:rsid w:val="004C37D3"/>
    <w:rsid w:val="004C4067"/>
    <w:rsid w:val="004D54D9"/>
    <w:rsid w:val="004D61E9"/>
    <w:rsid w:val="004D6425"/>
    <w:rsid w:val="004E0EA0"/>
    <w:rsid w:val="004E1635"/>
    <w:rsid w:val="004E1A1E"/>
    <w:rsid w:val="004E3383"/>
    <w:rsid w:val="004E3588"/>
    <w:rsid w:val="004E631B"/>
    <w:rsid w:val="004F11F9"/>
    <w:rsid w:val="004F22B8"/>
    <w:rsid w:val="004F2675"/>
    <w:rsid w:val="004F2C56"/>
    <w:rsid w:val="004F312A"/>
    <w:rsid w:val="004F674D"/>
    <w:rsid w:val="004F6C73"/>
    <w:rsid w:val="004F753A"/>
    <w:rsid w:val="00500F2D"/>
    <w:rsid w:val="005012EF"/>
    <w:rsid w:val="00501F63"/>
    <w:rsid w:val="00503A5C"/>
    <w:rsid w:val="0050425B"/>
    <w:rsid w:val="005072A6"/>
    <w:rsid w:val="005117FE"/>
    <w:rsid w:val="00512F01"/>
    <w:rsid w:val="00513050"/>
    <w:rsid w:val="0052225E"/>
    <w:rsid w:val="005240AB"/>
    <w:rsid w:val="00524BD6"/>
    <w:rsid w:val="00527FED"/>
    <w:rsid w:val="00531B15"/>
    <w:rsid w:val="00531D25"/>
    <w:rsid w:val="0053205D"/>
    <w:rsid w:val="00532F3A"/>
    <w:rsid w:val="00533306"/>
    <w:rsid w:val="005351D1"/>
    <w:rsid w:val="005369AC"/>
    <w:rsid w:val="0053778F"/>
    <w:rsid w:val="00537F2F"/>
    <w:rsid w:val="005438C2"/>
    <w:rsid w:val="00546EA9"/>
    <w:rsid w:val="00547E13"/>
    <w:rsid w:val="00550F1C"/>
    <w:rsid w:val="00551EDA"/>
    <w:rsid w:val="005521BE"/>
    <w:rsid w:val="00552907"/>
    <w:rsid w:val="00555182"/>
    <w:rsid w:val="00557FD9"/>
    <w:rsid w:val="00560004"/>
    <w:rsid w:val="00560705"/>
    <w:rsid w:val="0056159F"/>
    <w:rsid w:val="00562736"/>
    <w:rsid w:val="00566596"/>
    <w:rsid w:val="00566BB0"/>
    <w:rsid w:val="00567EC2"/>
    <w:rsid w:val="00570039"/>
    <w:rsid w:val="005710A2"/>
    <w:rsid w:val="005716B1"/>
    <w:rsid w:val="005727B0"/>
    <w:rsid w:val="00573C11"/>
    <w:rsid w:val="00577903"/>
    <w:rsid w:val="00577A1D"/>
    <w:rsid w:val="00577FA8"/>
    <w:rsid w:val="00581836"/>
    <w:rsid w:val="005818C7"/>
    <w:rsid w:val="00591440"/>
    <w:rsid w:val="005949ED"/>
    <w:rsid w:val="00595A3E"/>
    <w:rsid w:val="0059658E"/>
    <w:rsid w:val="005A1A3E"/>
    <w:rsid w:val="005A208B"/>
    <w:rsid w:val="005A26A7"/>
    <w:rsid w:val="005A3EE9"/>
    <w:rsid w:val="005A3FDF"/>
    <w:rsid w:val="005A5A87"/>
    <w:rsid w:val="005A65EF"/>
    <w:rsid w:val="005A7538"/>
    <w:rsid w:val="005B38BA"/>
    <w:rsid w:val="005B4BA9"/>
    <w:rsid w:val="005B6326"/>
    <w:rsid w:val="005B71C6"/>
    <w:rsid w:val="005B730F"/>
    <w:rsid w:val="005B7378"/>
    <w:rsid w:val="005B7E0D"/>
    <w:rsid w:val="005C016D"/>
    <w:rsid w:val="005C0295"/>
    <w:rsid w:val="005C1ECF"/>
    <w:rsid w:val="005C3972"/>
    <w:rsid w:val="005C6874"/>
    <w:rsid w:val="005D2977"/>
    <w:rsid w:val="005E1EC4"/>
    <w:rsid w:val="005E2EEA"/>
    <w:rsid w:val="005E2F7C"/>
    <w:rsid w:val="005E34AA"/>
    <w:rsid w:val="005E45D5"/>
    <w:rsid w:val="005E4695"/>
    <w:rsid w:val="005F02BD"/>
    <w:rsid w:val="005F0324"/>
    <w:rsid w:val="005F119D"/>
    <w:rsid w:val="005F1B5E"/>
    <w:rsid w:val="005F2DED"/>
    <w:rsid w:val="00602691"/>
    <w:rsid w:val="0060651C"/>
    <w:rsid w:val="00611CDE"/>
    <w:rsid w:val="00612F90"/>
    <w:rsid w:val="00613DD4"/>
    <w:rsid w:val="0062222A"/>
    <w:rsid w:val="00622726"/>
    <w:rsid w:val="00623CCB"/>
    <w:rsid w:val="00624631"/>
    <w:rsid w:val="00625DB1"/>
    <w:rsid w:val="00625E43"/>
    <w:rsid w:val="006260BA"/>
    <w:rsid w:val="0062635F"/>
    <w:rsid w:val="006320EF"/>
    <w:rsid w:val="00633CCD"/>
    <w:rsid w:val="006343ED"/>
    <w:rsid w:val="00634911"/>
    <w:rsid w:val="00641F4D"/>
    <w:rsid w:val="00643E8A"/>
    <w:rsid w:val="00644B4A"/>
    <w:rsid w:val="00646A26"/>
    <w:rsid w:val="006534AC"/>
    <w:rsid w:val="00653F95"/>
    <w:rsid w:val="00655EE4"/>
    <w:rsid w:val="00656C3B"/>
    <w:rsid w:val="0065740B"/>
    <w:rsid w:val="006577C3"/>
    <w:rsid w:val="00660F01"/>
    <w:rsid w:val="00661070"/>
    <w:rsid w:val="0066214B"/>
    <w:rsid w:val="00662BA1"/>
    <w:rsid w:val="00672FF5"/>
    <w:rsid w:val="00676352"/>
    <w:rsid w:val="00676419"/>
    <w:rsid w:val="00680F16"/>
    <w:rsid w:val="00682761"/>
    <w:rsid w:val="00685EB6"/>
    <w:rsid w:val="006875A7"/>
    <w:rsid w:val="00693BE8"/>
    <w:rsid w:val="006953A3"/>
    <w:rsid w:val="006960DC"/>
    <w:rsid w:val="0069682F"/>
    <w:rsid w:val="006A476A"/>
    <w:rsid w:val="006A4AA5"/>
    <w:rsid w:val="006A529A"/>
    <w:rsid w:val="006A71ED"/>
    <w:rsid w:val="006A7FBB"/>
    <w:rsid w:val="006B03E8"/>
    <w:rsid w:val="006B0B9E"/>
    <w:rsid w:val="006B4817"/>
    <w:rsid w:val="006C3FD0"/>
    <w:rsid w:val="006C56AD"/>
    <w:rsid w:val="006C6320"/>
    <w:rsid w:val="006C7FF5"/>
    <w:rsid w:val="006D0C94"/>
    <w:rsid w:val="006D2211"/>
    <w:rsid w:val="006D2A7D"/>
    <w:rsid w:val="006D37FC"/>
    <w:rsid w:val="006D3CB4"/>
    <w:rsid w:val="006D7A7D"/>
    <w:rsid w:val="006E4A20"/>
    <w:rsid w:val="006E7BF4"/>
    <w:rsid w:val="006F106A"/>
    <w:rsid w:val="006F2EC2"/>
    <w:rsid w:val="006F7D54"/>
    <w:rsid w:val="0070080D"/>
    <w:rsid w:val="0070208F"/>
    <w:rsid w:val="00702AB2"/>
    <w:rsid w:val="00704B3F"/>
    <w:rsid w:val="0071068D"/>
    <w:rsid w:val="00710C7D"/>
    <w:rsid w:val="007121A0"/>
    <w:rsid w:val="007125C9"/>
    <w:rsid w:val="00713B90"/>
    <w:rsid w:val="00713D81"/>
    <w:rsid w:val="0072244C"/>
    <w:rsid w:val="007224AC"/>
    <w:rsid w:val="00726078"/>
    <w:rsid w:val="007302EC"/>
    <w:rsid w:val="00731B4F"/>
    <w:rsid w:val="00735620"/>
    <w:rsid w:val="00736B56"/>
    <w:rsid w:val="00740984"/>
    <w:rsid w:val="007437A6"/>
    <w:rsid w:val="00746BE9"/>
    <w:rsid w:val="00746CF6"/>
    <w:rsid w:val="007511AE"/>
    <w:rsid w:val="00751DD5"/>
    <w:rsid w:val="00756825"/>
    <w:rsid w:val="00760F47"/>
    <w:rsid w:val="00762169"/>
    <w:rsid w:val="007667E7"/>
    <w:rsid w:val="00772F14"/>
    <w:rsid w:val="0077318F"/>
    <w:rsid w:val="00773399"/>
    <w:rsid w:val="00773F41"/>
    <w:rsid w:val="00775A2F"/>
    <w:rsid w:val="007762A2"/>
    <w:rsid w:val="00777BA1"/>
    <w:rsid w:val="007822F1"/>
    <w:rsid w:val="007858A2"/>
    <w:rsid w:val="007878FB"/>
    <w:rsid w:val="00791623"/>
    <w:rsid w:val="007934A0"/>
    <w:rsid w:val="00794CAD"/>
    <w:rsid w:val="007A205E"/>
    <w:rsid w:val="007A2AC1"/>
    <w:rsid w:val="007A4B8F"/>
    <w:rsid w:val="007A556D"/>
    <w:rsid w:val="007B06AD"/>
    <w:rsid w:val="007B16A8"/>
    <w:rsid w:val="007B1E7D"/>
    <w:rsid w:val="007B4A6A"/>
    <w:rsid w:val="007B65C5"/>
    <w:rsid w:val="007B6F6C"/>
    <w:rsid w:val="007B7B15"/>
    <w:rsid w:val="007C0F41"/>
    <w:rsid w:val="007C11F7"/>
    <w:rsid w:val="007C25A1"/>
    <w:rsid w:val="007C37EB"/>
    <w:rsid w:val="007C5971"/>
    <w:rsid w:val="007C7753"/>
    <w:rsid w:val="007D1C68"/>
    <w:rsid w:val="007D1CAB"/>
    <w:rsid w:val="007D3C2B"/>
    <w:rsid w:val="007D3C9E"/>
    <w:rsid w:val="007D4794"/>
    <w:rsid w:val="007E0F26"/>
    <w:rsid w:val="007E3518"/>
    <w:rsid w:val="007E362A"/>
    <w:rsid w:val="007E3FF1"/>
    <w:rsid w:val="007E57C5"/>
    <w:rsid w:val="007E66F1"/>
    <w:rsid w:val="007E7825"/>
    <w:rsid w:val="007F0793"/>
    <w:rsid w:val="007F1222"/>
    <w:rsid w:val="007F229B"/>
    <w:rsid w:val="007F2A0B"/>
    <w:rsid w:val="007F4424"/>
    <w:rsid w:val="007F60A6"/>
    <w:rsid w:val="00801136"/>
    <w:rsid w:val="00802232"/>
    <w:rsid w:val="00802AAF"/>
    <w:rsid w:val="00802D3B"/>
    <w:rsid w:val="00805C28"/>
    <w:rsid w:val="00807FFB"/>
    <w:rsid w:val="008128CB"/>
    <w:rsid w:val="00812BCE"/>
    <w:rsid w:val="00813B97"/>
    <w:rsid w:val="00815030"/>
    <w:rsid w:val="00817C61"/>
    <w:rsid w:val="0082000A"/>
    <w:rsid w:val="0082138A"/>
    <w:rsid w:val="00823605"/>
    <w:rsid w:val="00825DD3"/>
    <w:rsid w:val="00837386"/>
    <w:rsid w:val="00840D34"/>
    <w:rsid w:val="00841ECC"/>
    <w:rsid w:val="0084231B"/>
    <w:rsid w:val="008427B9"/>
    <w:rsid w:val="00843333"/>
    <w:rsid w:val="008511B4"/>
    <w:rsid w:val="0085142D"/>
    <w:rsid w:val="00851D87"/>
    <w:rsid w:val="008524BE"/>
    <w:rsid w:val="00853F52"/>
    <w:rsid w:val="0085510B"/>
    <w:rsid w:val="00855D32"/>
    <w:rsid w:val="00856349"/>
    <w:rsid w:val="008563D1"/>
    <w:rsid w:val="00857841"/>
    <w:rsid w:val="00863E71"/>
    <w:rsid w:val="00865201"/>
    <w:rsid w:val="008654D7"/>
    <w:rsid w:val="008711E3"/>
    <w:rsid w:val="0087262F"/>
    <w:rsid w:val="00875906"/>
    <w:rsid w:val="008834DF"/>
    <w:rsid w:val="0088391A"/>
    <w:rsid w:val="00884F7E"/>
    <w:rsid w:val="00885277"/>
    <w:rsid w:val="00885830"/>
    <w:rsid w:val="00886FB8"/>
    <w:rsid w:val="0089042D"/>
    <w:rsid w:val="00890BE1"/>
    <w:rsid w:val="008955D1"/>
    <w:rsid w:val="00896750"/>
    <w:rsid w:val="00896DDE"/>
    <w:rsid w:val="008A010D"/>
    <w:rsid w:val="008A01F4"/>
    <w:rsid w:val="008A0545"/>
    <w:rsid w:val="008A2359"/>
    <w:rsid w:val="008A5366"/>
    <w:rsid w:val="008A6A4F"/>
    <w:rsid w:val="008B1094"/>
    <w:rsid w:val="008B1F9C"/>
    <w:rsid w:val="008B3FB8"/>
    <w:rsid w:val="008B5E95"/>
    <w:rsid w:val="008B710D"/>
    <w:rsid w:val="008C27D2"/>
    <w:rsid w:val="008C41B6"/>
    <w:rsid w:val="008C5DCB"/>
    <w:rsid w:val="008C632E"/>
    <w:rsid w:val="008C6C9D"/>
    <w:rsid w:val="008C717D"/>
    <w:rsid w:val="008C756F"/>
    <w:rsid w:val="008D0166"/>
    <w:rsid w:val="008D4355"/>
    <w:rsid w:val="008D71B1"/>
    <w:rsid w:val="008E31A0"/>
    <w:rsid w:val="008E3838"/>
    <w:rsid w:val="008E5A42"/>
    <w:rsid w:val="008F1715"/>
    <w:rsid w:val="008F276E"/>
    <w:rsid w:val="008F2F8C"/>
    <w:rsid w:val="008F37BF"/>
    <w:rsid w:val="008F4AAA"/>
    <w:rsid w:val="008F4D05"/>
    <w:rsid w:val="008F5D63"/>
    <w:rsid w:val="008F70A0"/>
    <w:rsid w:val="00900387"/>
    <w:rsid w:val="009056DE"/>
    <w:rsid w:val="009062EE"/>
    <w:rsid w:val="00906B0B"/>
    <w:rsid w:val="009073A9"/>
    <w:rsid w:val="0091018E"/>
    <w:rsid w:val="009123EC"/>
    <w:rsid w:val="00912EDD"/>
    <w:rsid w:val="009137C0"/>
    <w:rsid w:val="00913A69"/>
    <w:rsid w:val="00921138"/>
    <w:rsid w:val="00922663"/>
    <w:rsid w:val="009315E5"/>
    <w:rsid w:val="0093225B"/>
    <w:rsid w:val="00934532"/>
    <w:rsid w:val="00940201"/>
    <w:rsid w:val="00941298"/>
    <w:rsid w:val="009418A6"/>
    <w:rsid w:val="00943931"/>
    <w:rsid w:val="00946922"/>
    <w:rsid w:val="0095601E"/>
    <w:rsid w:val="00957432"/>
    <w:rsid w:val="009601B7"/>
    <w:rsid w:val="00962011"/>
    <w:rsid w:val="009636AC"/>
    <w:rsid w:val="00963928"/>
    <w:rsid w:val="00964BA0"/>
    <w:rsid w:val="00965178"/>
    <w:rsid w:val="00971208"/>
    <w:rsid w:val="00971869"/>
    <w:rsid w:val="00974010"/>
    <w:rsid w:val="009746EC"/>
    <w:rsid w:val="00976C09"/>
    <w:rsid w:val="00981A9F"/>
    <w:rsid w:val="0098331E"/>
    <w:rsid w:val="00983619"/>
    <w:rsid w:val="0098466E"/>
    <w:rsid w:val="009864F4"/>
    <w:rsid w:val="00986B6E"/>
    <w:rsid w:val="00990333"/>
    <w:rsid w:val="00990F06"/>
    <w:rsid w:val="00991D39"/>
    <w:rsid w:val="00993043"/>
    <w:rsid w:val="009A4CBF"/>
    <w:rsid w:val="009B05B7"/>
    <w:rsid w:val="009B69B1"/>
    <w:rsid w:val="009C05C8"/>
    <w:rsid w:val="009C074D"/>
    <w:rsid w:val="009C16B9"/>
    <w:rsid w:val="009D02FD"/>
    <w:rsid w:val="009D0466"/>
    <w:rsid w:val="009D2656"/>
    <w:rsid w:val="009D4B5A"/>
    <w:rsid w:val="009D4E42"/>
    <w:rsid w:val="009D55A2"/>
    <w:rsid w:val="009E0E7F"/>
    <w:rsid w:val="009F19B2"/>
    <w:rsid w:val="009F6025"/>
    <w:rsid w:val="00A00F4A"/>
    <w:rsid w:val="00A0198B"/>
    <w:rsid w:val="00A01C85"/>
    <w:rsid w:val="00A02899"/>
    <w:rsid w:val="00A05B83"/>
    <w:rsid w:val="00A07E7A"/>
    <w:rsid w:val="00A10652"/>
    <w:rsid w:val="00A11C07"/>
    <w:rsid w:val="00A14777"/>
    <w:rsid w:val="00A17288"/>
    <w:rsid w:val="00A173BE"/>
    <w:rsid w:val="00A21B7E"/>
    <w:rsid w:val="00A3412F"/>
    <w:rsid w:val="00A351A9"/>
    <w:rsid w:val="00A40AE2"/>
    <w:rsid w:val="00A41394"/>
    <w:rsid w:val="00A4193A"/>
    <w:rsid w:val="00A438B8"/>
    <w:rsid w:val="00A43F1E"/>
    <w:rsid w:val="00A44542"/>
    <w:rsid w:val="00A44714"/>
    <w:rsid w:val="00A44C52"/>
    <w:rsid w:val="00A52E15"/>
    <w:rsid w:val="00A54979"/>
    <w:rsid w:val="00A54F56"/>
    <w:rsid w:val="00A551DD"/>
    <w:rsid w:val="00A60B36"/>
    <w:rsid w:val="00A61215"/>
    <w:rsid w:val="00A6171E"/>
    <w:rsid w:val="00A61C95"/>
    <w:rsid w:val="00A62760"/>
    <w:rsid w:val="00A62D40"/>
    <w:rsid w:val="00A639AE"/>
    <w:rsid w:val="00A8348D"/>
    <w:rsid w:val="00A837DF"/>
    <w:rsid w:val="00A84250"/>
    <w:rsid w:val="00A84A0F"/>
    <w:rsid w:val="00A85AFD"/>
    <w:rsid w:val="00A90769"/>
    <w:rsid w:val="00A92B9B"/>
    <w:rsid w:val="00A94222"/>
    <w:rsid w:val="00A946C0"/>
    <w:rsid w:val="00A96A4E"/>
    <w:rsid w:val="00AA248E"/>
    <w:rsid w:val="00AA274C"/>
    <w:rsid w:val="00AA735A"/>
    <w:rsid w:val="00AA7CBE"/>
    <w:rsid w:val="00AB2865"/>
    <w:rsid w:val="00AB293D"/>
    <w:rsid w:val="00AC027E"/>
    <w:rsid w:val="00AC1433"/>
    <w:rsid w:val="00AC3419"/>
    <w:rsid w:val="00AC344E"/>
    <w:rsid w:val="00AC5C77"/>
    <w:rsid w:val="00AC6859"/>
    <w:rsid w:val="00AC7AFC"/>
    <w:rsid w:val="00AD1884"/>
    <w:rsid w:val="00AD193B"/>
    <w:rsid w:val="00AD69B1"/>
    <w:rsid w:val="00AE16AA"/>
    <w:rsid w:val="00AE5A14"/>
    <w:rsid w:val="00AE5F6D"/>
    <w:rsid w:val="00AE7848"/>
    <w:rsid w:val="00AF09EE"/>
    <w:rsid w:val="00AF0A7E"/>
    <w:rsid w:val="00AF1F49"/>
    <w:rsid w:val="00AF21F6"/>
    <w:rsid w:val="00AF2488"/>
    <w:rsid w:val="00AF2B5C"/>
    <w:rsid w:val="00AF6939"/>
    <w:rsid w:val="00AF6B13"/>
    <w:rsid w:val="00AF6E38"/>
    <w:rsid w:val="00B105CA"/>
    <w:rsid w:val="00B11060"/>
    <w:rsid w:val="00B110D7"/>
    <w:rsid w:val="00B11583"/>
    <w:rsid w:val="00B11BD3"/>
    <w:rsid w:val="00B12D54"/>
    <w:rsid w:val="00B149B0"/>
    <w:rsid w:val="00B14E60"/>
    <w:rsid w:val="00B1626B"/>
    <w:rsid w:val="00B21CA0"/>
    <w:rsid w:val="00B23184"/>
    <w:rsid w:val="00B24E47"/>
    <w:rsid w:val="00B24F8D"/>
    <w:rsid w:val="00B25042"/>
    <w:rsid w:val="00B32162"/>
    <w:rsid w:val="00B322DC"/>
    <w:rsid w:val="00B32E75"/>
    <w:rsid w:val="00B42491"/>
    <w:rsid w:val="00B42745"/>
    <w:rsid w:val="00B4274C"/>
    <w:rsid w:val="00B47775"/>
    <w:rsid w:val="00B51784"/>
    <w:rsid w:val="00B52399"/>
    <w:rsid w:val="00B56535"/>
    <w:rsid w:val="00B62A1C"/>
    <w:rsid w:val="00B62B5E"/>
    <w:rsid w:val="00B630E1"/>
    <w:rsid w:val="00B6319B"/>
    <w:rsid w:val="00B6523B"/>
    <w:rsid w:val="00B6622F"/>
    <w:rsid w:val="00B6689D"/>
    <w:rsid w:val="00B71794"/>
    <w:rsid w:val="00B737C2"/>
    <w:rsid w:val="00B751A4"/>
    <w:rsid w:val="00B8010F"/>
    <w:rsid w:val="00B82835"/>
    <w:rsid w:val="00B836FA"/>
    <w:rsid w:val="00B84813"/>
    <w:rsid w:val="00B85150"/>
    <w:rsid w:val="00B93366"/>
    <w:rsid w:val="00B96306"/>
    <w:rsid w:val="00B96417"/>
    <w:rsid w:val="00B96913"/>
    <w:rsid w:val="00BA007D"/>
    <w:rsid w:val="00BA5D35"/>
    <w:rsid w:val="00BB0621"/>
    <w:rsid w:val="00BB5AE2"/>
    <w:rsid w:val="00BB60AB"/>
    <w:rsid w:val="00BB6801"/>
    <w:rsid w:val="00BC0812"/>
    <w:rsid w:val="00BC098B"/>
    <w:rsid w:val="00BC1C8D"/>
    <w:rsid w:val="00BC33E5"/>
    <w:rsid w:val="00BC46BE"/>
    <w:rsid w:val="00BC5BA3"/>
    <w:rsid w:val="00BC656A"/>
    <w:rsid w:val="00BD00C2"/>
    <w:rsid w:val="00BD15D7"/>
    <w:rsid w:val="00BD70D7"/>
    <w:rsid w:val="00BE0C3E"/>
    <w:rsid w:val="00BE2A8B"/>
    <w:rsid w:val="00BE3989"/>
    <w:rsid w:val="00BE45D0"/>
    <w:rsid w:val="00BE517C"/>
    <w:rsid w:val="00BE5979"/>
    <w:rsid w:val="00BF0207"/>
    <w:rsid w:val="00C036E5"/>
    <w:rsid w:val="00C03D86"/>
    <w:rsid w:val="00C03E79"/>
    <w:rsid w:val="00C0646D"/>
    <w:rsid w:val="00C1119B"/>
    <w:rsid w:val="00C12B01"/>
    <w:rsid w:val="00C157C2"/>
    <w:rsid w:val="00C15923"/>
    <w:rsid w:val="00C2042B"/>
    <w:rsid w:val="00C2048A"/>
    <w:rsid w:val="00C224B5"/>
    <w:rsid w:val="00C23263"/>
    <w:rsid w:val="00C23FF8"/>
    <w:rsid w:val="00C251FC"/>
    <w:rsid w:val="00C25BE9"/>
    <w:rsid w:val="00C349DF"/>
    <w:rsid w:val="00C35403"/>
    <w:rsid w:val="00C43231"/>
    <w:rsid w:val="00C44E31"/>
    <w:rsid w:val="00C4654E"/>
    <w:rsid w:val="00C46867"/>
    <w:rsid w:val="00C4734C"/>
    <w:rsid w:val="00C47ACF"/>
    <w:rsid w:val="00C52D06"/>
    <w:rsid w:val="00C633AE"/>
    <w:rsid w:val="00C652EF"/>
    <w:rsid w:val="00C6577C"/>
    <w:rsid w:val="00C65C6D"/>
    <w:rsid w:val="00C729D4"/>
    <w:rsid w:val="00C731B1"/>
    <w:rsid w:val="00C731D7"/>
    <w:rsid w:val="00C733EC"/>
    <w:rsid w:val="00C73B37"/>
    <w:rsid w:val="00C743AE"/>
    <w:rsid w:val="00C766B5"/>
    <w:rsid w:val="00C809E3"/>
    <w:rsid w:val="00C811FF"/>
    <w:rsid w:val="00C821CD"/>
    <w:rsid w:val="00C8261E"/>
    <w:rsid w:val="00C82760"/>
    <w:rsid w:val="00C8673E"/>
    <w:rsid w:val="00C93B5F"/>
    <w:rsid w:val="00C94026"/>
    <w:rsid w:val="00C9466D"/>
    <w:rsid w:val="00CA200C"/>
    <w:rsid w:val="00CA2412"/>
    <w:rsid w:val="00CA2792"/>
    <w:rsid w:val="00CA2814"/>
    <w:rsid w:val="00CA6EC5"/>
    <w:rsid w:val="00CA73BE"/>
    <w:rsid w:val="00CB048A"/>
    <w:rsid w:val="00CB0DE5"/>
    <w:rsid w:val="00CB3FFF"/>
    <w:rsid w:val="00CB49BD"/>
    <w:rsid w:val="00CB64E0"/>
    <w:rsid w:val="00CB7650"/>
    <w:rsid w:val="00CC3BC3"/>
    <w:rsid w:val="00CC55FB"/>
    <w:rsid w:val="00CC64BC"/>
    <w:rsid w:val="00CC7A93"/>
    <w:rsid w:val="00CD3361"/>
    <w:rsid w:val="00CE1F63"/>
    <w:rsid w:val="00CE433C"/>
    <w:rsid w:val="00CE6CE6"/>
    <w:rsid w:val="00CE7E16"/>
    <w:rsid w:val="00CF3163"/>
    <w:rsid w:val="00CF4016"/>
    <w:rsid w:val="00CF4F34"/>
    <w:rsid w:val="00CF6A69"/>
    <w:rsid w:val="00D011D2"/>
    <w:rsid w:val="00D01CE0"/>
    <w:rsid w:val="00D01F0F"/>
    <w:rsid w:val="00D05704"/>
    <w:rsid w:val="00D07F43"/>
    <w:rsid w:val="00D224A3"/>
    <w:rsid w:val="00D30AA3"/>
    <w:rsid w:val="00D36862"/>
    <w:rsid w:val="00D46758"/>
    <w:rsid w:val="00D52050"/>
    <w:rsid w:val="00D56F79"/>
    <w:rsid w:val="00D57A8F"/>
    <w:rsid w:val="00D57C14"/>
    <w:rsid w:val="00D60C6E"/>
    <w:rsid w:val="00D619FB"/>
    <w:rsid w:val="00D61E26"/>
    <w:rsid w:val="00D65880"/>
    <w:rsid w:val="00D65A09"/>
    <w:rsid w:val="00D723B4"/>
    <w:rsid w:val="00D75496"/>
    <w:rsid w:val="00D8033C"/>
    <w:rsid w:val="00D82C6E"/>
    <w:rsid w:val="00D843A2"/>
    <w:rsid w:val="00D8779F"/>
    <w:rsid w:val="00D90F9D"/>
    <w:rsid w:val="00D92D34"/>
    <w:rsid w:val="00D95D9B"/>
    <w:rsid w:val="00DA01B6"/>
    <w:rsid w:val="00DA0267"/>
    <w:rsid w:val="00DA0469"/>
    <w:rsid w:val="00DA0584"/>
    <w:rsid w:val="00DA1651"/>
    <w:rsid w:val="00DA2A03"/>
    <w:rsid w:val="00DA2F9E"/>
    <w:rsid w:val="00DA6136"/>
    <w:rsid w:val="00DB0A58"/>
    <w:rsid w:val="00DB1582"/>
    <w:rsid w:val="00DB386B"/>
    <w:rsid w:val="00DB4940"/>
    <w:rsid w:val="00DB4C2F"/>
    <w:rsid w:val="00DC015D"/>
    <w:rsid w:val="00DC1312"/>
    <w:rsid w:val="00DC1EAF"/>
    <w:rsid w:val="00DC3771"/>
    <w:rsid w:val="00DC5653"/>
    <w:rsid w:val="00DC74C5"/>
    <w:rsid w:val="00DC7D14"/>
    <w:rsid w:val="00DD1506"/>
    <w:rsid w:val="00DD28C2"/>
    <w:rsid w:val="00DD29F8"/>
    <w:rsid w:val="00DD68E6"/>
    <w:rsid w:val="00DD77C0"/>
    <w:rsid w:val="00DE4FB8"/>
    <w:rsid w:val="00DE63AB"/>
    <w:rsid w:val="00DE6DDF"/>
    <w:rsid w:val="00DF06C4"/>
    <w:rsid w:val="00DF08D6"/>
    <w:rsid w:val="00DF193D"/>
    <w:rsid w:val="00DF6A6E"/>
    <w:rsid w:val="00DF7F4E"/>
    <w:rsid w:val="00E01CDC"/>
    <w:rsid w:val="00E02B97"/>
    <w:rsid w:val="00E03B24"/>
    <w:rsid w:val="00E1046C"/>
    <w:rsid w:val="00E125D8"/>
    <w:rsid w:val="00E1318B"/>
    <w:rsid w:val="00E13AA4"/>
    <w:rsid w:val="00E14019"/>
    <w:rsid w:val="00E146B2"/>
    <w:rsid w:val="00E1557D"/>
    <w:rsid w:val="00E16040"/>
    <w:rsid w:val="00E1778E"/>
    <w:rsid w:val="00E20980"/>
    <w:rsid w:val="00E20D84"/>
    <w:rsid w:val="00E22D3F"/>
    <w:rsid w:val="00E22DBC"/>
    <w:rsid w:val="00E22DE2"/>
    <w:rsid w:val="00E23246"/>
    <w:rsid w:val="00E26430"/>
    <w:rsid w:val="00E266BC"/>
    <w:rsid w:val="00E27CDD"/>
    <w:rsid w:val="00E318AB"/>
    <w:rsid w:val="00E3219C"/>
    <w:rsid w:val="00E32F47"/>
    <w:rsid w:val="00E33873"/>
    <w:rsid w:val="00E34AB6"/>
    <w:rsid w:val="00E3650C"/>
    <w:rsid w:val="00E36A2C"/>
    <w:rsid w:val="00E40332"/>
    <w:rsid w:val="00E407AB"/>
    <w:rsid w:val="00E4343F"/>
    <w:rsid w:val="00E44CE9"/>
    <w:rsid w:val="00E4543F"/>
    <w:rsid w:val="00E4575E"/>
    <w:rsid w:val="00E50930"/>
    <w:rsid w:val="00E53803"/>
    <w:rsid w:val="00E53C8B"/>
    <w:rsid w:val="00E55B36"/>
    <w:rsid w:val="00E56DBD"/>
    <w:rsid w:val="00E60F98"/>
    <w:rsid w:val="00E612D6"/>
    <w:rsid w:val="00E6370E"/>
    <w:rsid w:val="00E720B8"/>
    <w:rsid w:val="00E7684B"/>
    <w:rsid w:val="00E8225D"/>
    <w:rsid w:val="00E848B7"/>
    <w:rsid w:val="00E84923"/>
    <w:rsid w:val="00E8792B"/>
    <w:rsid w:val="00E9193C"/>
    <w:rsid w:val="00E91A88"/>
    <w:rsid w:val="00E93136"/>
    <w:rsid w:val="00EA2B12"/>
    <w:rsid w:val="00EA4D42"/>
    <w:rsid w:val="00EB0D3E"/>
    <w:rsid w:val="00EB31DD"/>
    <w:rsid w:val="00EB4EAD"/>
    <w:rsid w:val="00EB7896"/>
    <w:rsid w:val="00EC0A39"/>
    <w:rsid w:val="00EC1648"/>
    <w:rsid w:val="00EC35C7"/>
    <w:rsid w:val="00EC3675"/>
    <w:rsid w:val="00ED0C97"/>
    <w:rsid w:val="00ED2E96"/>
    <w:rsid w:val="00ED6D20"/>
    <w:rsid w:val="00EE2468"/>
    <w:rsid w:val="00EE275B"/>
    <w:rsid w:val="00EE35B8"/>
    <w:rsid w:val="00EE571B"/>
    <w:rsid w:val="00EE7A3A"/>
    <w:rsid w:val="00EF153A"/>
    <w:rsid w:val="00EF2463"/>
    <w:rsid w:val="00EF2B27"/>
    <w:rsid w:val="00EF6217"/>
    <w:rsid w:val="00EF75C5"/>
    <w:rsid w:val="00EF78B7"/>
    <w:rsid w:val="00F0443E"/>
    <w:rsid w:val="00F069F1"/>
    <w:rsid w:val="00F11D8C"/>
    <w:rsid w:val="00F11E13"/>
    <w:rsid w:val="00F13524"/>
    <w:rsid w:val="00F146A6"/>
    <w:rsid w:val="00F14B28"/>
    <w:rsid w:val="00F169AE"/>
    <w:rsid w:val="00F2058E"/>
    <w:rsid w:val="00F36802"/>
    <w:rsid w:val="00F37AC1"/>
    <w:rsid w:val="00F408C6"/>
    <w:rsid w:val="00F40D71"/>
    <w:rsid w:val="00F4182C"/>
    <w:rsid w:val="00F418C5"/>
    <w:rsid w:val="00F41D0C"/>
    <w:rsid w:val="00F42928"/>
    <w:rsid w:val="00F43A19"/>
    <w:rsid w:val="00F4401E"/>
    <w:rsid w:val="00F45C39"/>
    <w:rsid w:val="00F475FA"/>
    <w:rsid w:val="00F54B86"/>
    <w:rsid w:val="00F573E4"/>
    <w:rsid w:val="00F57A68"/>
    <w:rsid w:val="00F60046"/>
    <w:rsid w:val="00F601AC"/>
    <w:rsid w:val="00F6079B"/>
    <w:rsid w:val="00F648F7"/>
    <w:rsid w:val="00F700DF"/>
    <w:rsid w:val="00F710FC"/>
    <w:rsid w:val="00F726C2"/>
    <w:rsid w:val="00F72ABC"/>
    <w:rsid w:val="00F74E06"/>
    <w:rsid w:val="00F77179"/>
    <w:rsid w:val="00F84510"/>
    <w:rsid w:val="00F914F6"/>
    <w:rsid w:val="00F94255"/>
    <w:rsid w:val="00F960BD"/>
    <w:rsid w:val="00F9678D"/>
    <w:rsid w:val="00F97379"/>
    <w:rsid w:val="00FA05EA"/>
    <w:rsid w:val="00FA27C3"/>
    <w:rsid w:val="00FA2B49"/>
    <w:rsid w:val="00FA41BA"/>
    <w:rsid w:val="00FA6431"/>
    <w:rsid w:val="00FA72DE"/>
    <w:rsid w:val="00FB1CB8"/>
    <w:rsid w:val="00FB2CDE"/>
    <w:rsid w:val="00FB318C"/>
    <w:rsid w:val="00FB7BB1"/>
    <w:rsid w:val="00FC2C40"/>
    <w:rsid w:val="00FC7F45"/>
    <w:rsid w:val="00FD11EC"/>
    <w:rsid w:val="00FD2169"/>
    <w:rsid w:val="00FD258F"/>
    <w:rsid w:val="00FD265B"/>
    <w:rsid w:val="00FD2EF0"/>
    <w:rsid w:val="00FD316D"/>
    <w:rsid w:val="00FD4FEE"/>
    <w:rsid w:val="00FE54B3"/>
    <w:rsid w:val="00FE623D"/>
    <w:rsid w:val="00FF0F47"/>
    <w:rsid w:val="00FF1B30"/>
    <w:rsid w:val="00FF310F"/>
    <w:rsid w:val="00FF3453"/>
    <w:rsid w:val="00FF483D"/>
    <w:rsid w:val="00FF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0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0046"/>
  </w:style>
  <w:style w:type="paragraph" w:styleId="a5">
    <w:name w:val="footer"/>
    <w:basedOn w:val="a"/>
    <w:link w:val="a6"/>
    <w:uiPriority w:val="99"/>
    <w:unhideWhenUsed/>
    <w:rsid w:val="00F600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0046"/>
  </w:style>
  <w:style w:type="paragraph" w:styleId="a7">
    <w:name w:val="Balloon Text"/>
    <w:basedOn w:val="a"/>
    <w:link w:val="a8"/>
    <w:uiPriority w:val="99"/>
    <w:semiHidden/>
    <w:unhideWhenUsed/>
    <w:rsid w:val="00294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942A9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491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4C26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0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0046"/>
  </w:style>
  <w:style w:type="paragraph" w:styleId="a5">
    <w:name w:val="footer"/>
    <w:basedOn w:val="a"/>
    <w:link w:val="a6"/>
    <w:uiPriority w:val="99"/>
    <w:unhideWhenUsed/>
    <w:rsid w:val="00F600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0046"/>
  </w:style>
  <w:style w:type="paragraph" w:styleId="a7">
    <w:name w:val="Balloon Text"/>
    <w:basedOn w:val="a"/>
    <w:link w:val="a8"/>
    <w:uiPriority w:val="99"/>
    <w:semiHidden/>
    <w:unhideWhenUsed/>
    <w:rsid w:val="00294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942A9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491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4C2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1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FEAEAE-4337-48B7-BA17-8EC002DB2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4300E</dc:creator>
  <cp:lastModifiedBy>MR4300E</cp:lastModifiedBy>
  <cp:revision>4</cp:revision>
  <cp:lastPrinted>2024-04-18T02:53:00Z</cp:lastPrinted>
  <dcterms:created xsi:type="dcterms:W3CDTF">2024-04-24T21:31:00Z</dcterms:created>
  <dcterms:modified xsi:type="dcterms:W3CDTF">2024-05-28T11:49:00Z</dcterms:modified>
</cp:coreProperties>
</file>